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638" w:type="dxa"/>
        <w:tblInd w:w="93" w:type="dxa"/>
        <w:tblLook w:val="04A0" w:firstRow="1" w:lastRow="0" w:firstColumn="1" w:lastColumn="0" w:noHBand="0" w:noVBand="1"/>
      </w:tblPr>
      <w:tblGrid>
        <w:gridCol w:w="2924"/>
        <w:gridCol w:w="1300"/>
        <w:gridCol w:w="1311"/>
        <w:gridCol w:w="1311"/>
      </w:tblGrid>
      <w:tr w:rsidR="009A161B" w:rsidRPr="009A161B" w14:paraId="79D80F42" w14:textId="77777777" w:rsidTr="005162CB">
        <w:trPr>
          <w:trHeight w:val="300"/>
        </w:trPr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FAE0DD0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CHROMOSOM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354BFC0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STRA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54D04C3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STAR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6BC88C7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END</w:t>
            </w:r>
          </w:p>
        </w:tc>
      </w:tr>
      <w:tr w:rsidR="009A161B" w:rsidRPr="009A161B" w14:paraId="39E74DA8" w14:textId="77777777" w:rsidTr="005162CB">
        <w:trPr>
          <w:trHeight w:val="300"/>
        </w:trPr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E566D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chr0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692C0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8B307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14669684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9073C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146696862</w:t>
            </w:r>
          </w:p>
        </w:tc>
      </w:tr>
      <w:tr w:rsidR="009A161B" w:rsidRPr="009A161B" w14:paraId="113935FF" w14:textId="77777777" w:rsidTr="005162CB">
        <w:trPr>
          <w:trHeight w:val="300"/>
        </w:trPr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AFD18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chr0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C8478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2C816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7821796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2BB53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78217982</w:t>
            </w:r>
          </w:p>
        </w:tc>
      </w:tr>
      <w:tr w:rsidR="009A161B" w:rsidRPr="009A161B" w14:paraId="3FD9CBE5" w14:textId="77777777" w:rsidTr="005162CB">
        <w:trPr>
          <w:trHeight w:val="300"/>
        </w:trPr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93F1E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chr0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746AD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F4073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140809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8614F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1408118</w:t>
            </w:r>
          </w:p>
        </w:tc>
      </w:tr>
      <w:tr w:rsidR="009A161B" w:rsidRPr="009A161B" w14:paraId="06FEDCC6" w14:textId="77777777" w:rsidTr="005162CB">
        <w:trPr>
          <w:trHeight w:val="300"/>
        </w:trPr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FF2E0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chr0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53751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80441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15712645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805AF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157126478</w:t>
            </w:r>
          </w:p>
        </w:tc>
      </w:tr>
      <w:tr w:rsidR="009A161B" w:rsidRPr="009A161B" w14:paraId="46A70492" w14:textId="77777777" w:rsidTr="005162CB">
        <w:trPr>
          <w:trHeight w:val="300"/>
        </w:trPr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8555E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chr0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FF542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08D11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13906775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07F78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139067773</w:t>
            </w:r>
          </w:p>
        </w:tc>
      </w:tr>
      <w:tr w:rsidR="009A161B" w:rsidRPr="009A161B" w14:paraId="462AA5FB" w14:textId="77777777" w:rsidTr="005162CB">
        <w:trPr>
          <w:trHeight w:val="300"/>
        </w:trPr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73720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chr0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A712F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4F882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5372462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E644C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53724645</w:t>
            </w:r>
          </w:p>
        </w:tc>
      </w:tr>
      <w:tr w:rsidR="009A161B" w:rsidRPr="009A161B" w14:paraId="107916BA" w14:textId="77777777" w:rsidTr="005162CB">
        <w:trPr>
          <w:trHeight w:val="300"/>
        </w:trPr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E5703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chr0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CFD36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AC27B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10028252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3B58F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100282540</w:t>
            </w:r>
          </w:p>
        </w:tc>
      </w:tr>
      <w:tr w:rsidR="009A161B" w:rsidRPr="009A161B" w14:paraId="5D760C9C" w14:textId="77777777" w:rsidTr="005162CB">
        <w:trPr>
          <w:trHeight w:val="300"/>
        </w:trPr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9A701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chr0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88524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87D42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7525468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A3C40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75254702</w:t>
            </w:r>
          </w:p>
        </w:tc>
      </w:tr>
      <w:tr w:rsidR="009A161B" w:rsidRPr="009A161B" w14:paraId="1ADE4ED5" w14:textId="77777777" w:rsidTr="005162CB">
        <w:trPr>
          <w:trHeight w:val="300"/>
        </w:trPr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EA0B4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chr0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7DFAC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CB1DD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12870134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01FBD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128701367</w:t>
            </w:r>
          </w:p>
        </w:tc>
      </w:tr>
      <w:tr w:rsidR="009A161B" w:rsidRPr="009A161B" w14:paraId="12013B60" w14:textId="77777777" w:rsidTr="005162CB">
        <w:trPr>
          <w:trHeight w:val="300"/>
        </w:trPr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30B8E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chr0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F400C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8D0B1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8955971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B0950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89559737</w:t>
            </w:r>
          </w:p>
        </w:tc>
      </w:tr>
      <w:tr w:rsidR="009A161B" w:rsidRPr="009A161B" w14:paraId="454909EF" w14:textId="77777777" w:rsidTr="005162CB">
        <w:trPr>
          <w:trHeight w:val="300"/>
        </w:trPr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F8859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chr0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E9A33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E3E2A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6869108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3AE78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68691106</w:t>
            </w:r>
          </w:p>
        </w:tc>
      </w:tr>
      <w:tr w:rsidR="009A161B" w:rsidRPr="009A161B" w14:paraId="72D5D4A2" w14:textId="77777777" w:rsidTr="005162CB">
        <w:trPr>
          <w:trHeight w:val="300"/>
        </w:trPr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EF596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chr0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03437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FE8B7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8583302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F79F1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85833039</w:t>
            </w:r>
          </w:p>
        </w:tc>
      </w:tr>
      <w:tr w:rsidR="009A161B" w:rsidRPr="009A161B" w14:paraId="33A4B472" w14:textId="77777777" w:rsidTr="005162CB">
        <w:trPr>
          <w:trHeight w:val="300"/>
        </w:trPr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B5300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chr0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BDC20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88926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10860115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24242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108601178</w:t>
            </w:r>
          </w:p>
        </w:tc>
      </w:tr>
      <w:tr w:rsidR="009A161B" w:rsidRPr="009A161B" w14:paraId="6AEBDAB3" w14:textId="77777777" w:rsidTr="005162CB">
        <w:trPr>
          <w:trHeight w:val="300"/>
        </w:trPr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B446B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chr0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C8FE4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9018F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13359011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D9BB8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133590129</w:t>
            </w:r>
          </w:p>
        </w:tc>
      </w:tr>
      <w:tr w:rsidR="009A161B" w:rsidRPr="009A161B" w14:paraId="7B05D72C" w14:textId="77777777" w:rsidTr="005162CB">
        <w:trPr>
          <w:trHeight w:val="300"/>
        </w:trPr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204B4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chr0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B5B03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F520A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13031523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B1C34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130315253</w:t>
            </w:r>
          </w:p>
        </w:tc>
      </w:tr>
      <w:tr w:rsidR="009A161B" w:rsidRPr="009A161B" w14:paraId="337C0015" w14:textId="77777777" w:rsidTr="005162CB">
        <w:trPr>
          <w:trHeight w:val="300"/>
        </w:trPr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C9C7C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chr0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C114C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058B1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4136698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74E1A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41367003</w:t>
            </w:r>
          </w:p>
        </w:tc>
      </w:tr>
      <w:tr w:rsidR="009A161B" w:rsidRPr="009A161B" w14:paraId="1E6F4F11" w14:textId="77777777" w:rsidTr="005162CB">
        <w:trPr>
          <w:trHeight w:val="300"/>
        </w:trPr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BE7CB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chr0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81922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904A5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3718880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3F8DE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37188826</w:t>
            </w:r>
          </w:p>
        </w:tc>
      </w:tr>
      <w:tr w:rsidR="009A161B" w:rsidRPr="009A161B" w14:paraId="3F50EC0A" w14:textId="77777777" w:rsidTr="005162CB">
        <w:trPr>
          <w:trHeight w:val="300"/>
        </w:trPr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900AA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chr0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B4A28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8B68C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3422003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006C7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34220051</w:t>
            </w:r>
          </w:p>
        </w:tc>
      </w:tr>
      <w:tr w:rsidR="009A161B" w:rsidRPr="009A161B" w14:paraId="653D03DB" w14:textId="77777777" w:rsidTr="005162CB">
        <w:trPr>
          <w:trHeight w:val="300"/>
        </w:trPr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C1D44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chr0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B872E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DC283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4009849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BC40E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40098514</w:t>
            </w:r>
          </w:p>
        </w:tc>
      </w:tr>
      <w:tr w:rsidR="009A161B" w:rsidRPr="009A161B" w14:paraId="34F92418" w14:textId="77777777" w:rsidTr="005162CB">
        <w:trPr>
          <w:trHeight w:val="300"/>
        </w:trPr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9E04B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chr09_KI270719v1_random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E8121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C8769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8150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3985E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81522</w:t>
            </w:r>
          </w:p>
        </w:tc>
      </w:tr>
      <w:tr w:rsidR="009A161B" w:rsidRPr="009A161B" w14:paraId="17942F18" w14:textId="77777777" w:rsidTr="005162CB">
        <w:trPr>
          <w:trHeight w:val="300"/>
        </w:trPr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A6D4E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chr1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03934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F6100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113816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9000F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1138181</w:t>
            </w:r>
          </w:p>
        </w:tc>
      </w:tr>
      <w:tr w:rsidR="009A161B" w:rsidRPr="009A161B" w14:paraId="47D57306" w14:textId="77777777" w:rsidTr="005162CB">
        <w:trPr>
          <w:trHeight w:val="300"/>
        </w:trPr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F7813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chr1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E27E6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D88D4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9725150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72AE5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97251527</w:t>
            </w:r>
          </w:p>
        </w:tc>
      </w:tr>
      <w:tr w:rsidR="009A161B" w:rsidRPr="009A161B" w14:paraId="5D68ADED" w14:textId="77777777" w:rsidTr="005162CB">
        <w:trPr>
          <w:trHeight w:val="300"/>
        </w:trPr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A933B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chr1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F2768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7ACFA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8917417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3D7C0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89174195</w:t>
            </w:r>
          </w:p>
        </w:tc>
      </w:tr>
      <w:tr w:rsidR="009A161B" w:rsidRPr="009A161B" w14:paraId="1E776B9D" w14:textId="77777777" w:rsidTr="005162CB">
        <w:trPr>
          <w:trHeight w:val="300"/>
        </w:trPr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53A63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chr1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DA0E9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2E649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9873024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9379D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98730265</w:t>
            </w:r>
          </w:p>
        </w:tc>
      </w:tr>
      <w:tr w:rsidR="009A161B" w:rsidRPr="009A161B" w14:paraId="76183D19" w14:textId="77777777" w:rsidTr="005162CB">
        <w:trPr>
          <w:trHeight w:val="300"/>
        </w:trPr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816F6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chr1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5CCA9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93B73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4375647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A6C43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43756494</w:t>
            </w:r>
          </w:p>
        </w:tc>
      </w:tr>
      <w:tr w:rsidR="009A161B" w:rsidRPr="009A161B" w14:paraId="20C8697B" w14:textId="77777777" w:rsidTr="005162CB">
        <w:trPr>
          <w:trHeight w:val="300"/>
        </w:trPr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CE477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chr1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570CA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4BAC5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3402741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DD2B0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34027429</w:t>
            </w:r>
          </w:p>
        </w:tc>
      </w:tr>
      <w:tr w:rsidR="009A161B" w:rsidRPr="009A161B" w14:paraId="4BD05C13" w14:textId="77777777" w:rsidTr="005162CB">
        <w:trPr>
          <w:trHeight w:val="300"/>
        </w:trPr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3485C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chr1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BBF80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E4F52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2875854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5AAA4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28758566</w:t>
            </w:r>
          </w:p>
        </w:tc>
      </w:tr>
      <w:tr w:rsidR="009A161B" w:rsidRPr="009A161B" w14:paraId="6A590AAB" w14:textId="77777777" w:rsidTr="005162CB">
        <w:trPr>
          <w:trHeight w:val="300"/>
        </w:trPr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9208B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chr1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22D97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BE36E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2903847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0CA2D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29038490</w:t>
            </w:r>
          </w:p>
        </w:tc>
      </w:tr>
      <w:tr w:rsidR="009A161B" w:rsidRPr="009A161B" w14:paraId="0C3EBCC1" w14:textId="77777777" w:rsidTr="005162CB">
        <w:trPr>
          <w:trHeight w:val="300"/>
        </w:trPr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B38A8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chr1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96C81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48B39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2251987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DD4EF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22519894</w:t>
            </w:r>
          </w:p>
        </w:tc>
      </w:tr>
      <w:tr w:rsidR="009A161B" w:rsidRPr="009A161B" w14:paraId="484DA2CC" w14:textId="77777777" w:rsidTr="005162CB">
        <w:trPr>
          <w:trHeight w:val="300"/>
        </w:trPr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BE91D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chr1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AF5CB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45B0A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1633656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576DB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16336579</w:t>
            </w:r>
          </w:p>
        </w:tc>
      </w:tr>
      <w:tr w:rsidR="009A161B" w:rsidRPr="009A161B" w14:paraId="66C9A9B7" w14:textId="77777777" w:rsidTr="005162CB">
        <w:trPr>
          <w:trHeight w:val="300"/>
        </w:trPr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B53E2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chr1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DF4E5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8CF55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1707174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6B710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17071768</w:t>
            </w:r>
          </w:p>
        </w:tc>
      </w:tr>
      <w:tr w:rsidR="009A161B" w:rsidRPr="009A161B" w14:paraId="056B54C2" w14:textId="77777777" w:rsidTr="005162CB">
        <w:trPr>
          <w:trHeight w:val="300"/>
        </w:trPr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0C791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chr1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4E9B5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68B0A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1471232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0C0A5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14712341</w:t>
            </w:r>
          </w:p>
        </w:tc>
      </w:tr>
      <w:tr w:rsidR="009A161B" w:rsidRPr="009A161B" w14:paraId="1C189729" w14:textId="77777777" w:rsidTr="005162CB">
        <w:trPr>
          <w:trHeight w:val="300"/>
        </w:trPr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F4FA7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chr1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F5D7C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23124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1475144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4283E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14751465</w:t>
            </w:r>
          </w:p>
        </w:tc>
      </w:tr>
      <w:tr w:rsidR="009A161B" w:rsidRPr="009A161B" w14:paraId="167EB083" w14:textId="77777777" w:rsidTr="005162CB">
        <w:trPr>
          <w:trHeight w:val="300"/>
        </w:trPr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BC20E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chr1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07BD7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B982E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1493807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A1BF1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14938095</w:t>
            </w:r>
          </w:p>
        </w:tc>
      </w:tr>
      <w:tr w:rsidR="009A161B" w:rsidRPr="009A161B" w14:paraId="71BEBEE6" w14:textId="77777777" w:rsidTr="005162CB">
        <w:trPr>
          <w:trHeight w:val="300"/>
        </w:trPr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661C4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chr1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15D51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5C058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702202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0DA97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7022039</w:t>
            </w:r>
          </w:p>
        </w:tc>
      </w:tr>
      <w:tr w:rsidR="009A161B" w:rsidRPr="009A161B" w14:paraId="010E6044" w14:textId="77777777" w:rsidTr="005162CB">
        <w:trPr>
          <w:trHeight w:val="300"/>
        </w:trPr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E7AE9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chr1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E1223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AAC38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6999013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DC294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69990158</w:t>
            </w:r>
          </w:p>
        </w:tc>
      </w:tr>
      <w:tr w:rsidR="009A161B" w:rsidRPr="009A161B" w14:paraId="36C9664A" w14:textId="77777777" w:rsidTr="005162CB">
        <w:trPr>
          <w:trHeight w:val="300"/>
        </w:trPr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FC288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chr1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6AD3A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07CE7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2949951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45839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29499537</w:t>
            </w:r>
          </w:p>
        </w:tc>
      </w:tr>
      <w:tr w:rsidR="009A161B" w:rsidRPr="009A161B" w14:paraId="2CD36C74" w14:textId="77777777" w:rsidTr="005162CB">
        <w:trPr>
          <w:trHeight w:val="300"/>
        </w:trPr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5E7B7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chr1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75895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E24B2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3023948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28EF7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30239505</w:t>
            </w:r>
          </w:p>
        </w:tc>
      </w:tr>
      <w:tr w:rsidR="009A161B" w:rsidRPr="009A161B" w14:paraId="6746570E" w14:textId="77777777" w:rsidTr="005162CB">
        <w:trPr>
          <w:trHeight w:val="300"/>
        </w:trPr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465FF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chr1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9C8E5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CCA30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2835672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57AD7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28356740</w:t>
            </w:r>
          </w:p>
        </w:tc>
      </w:tr>
      <w:tr w:rsidR="009A161B" w:rsidRPr="009A161B" w14:paraId="66B34022" w14:textId="77777777" w:rsidTr="005162CB">
        <w:trPr>
          <w:trHeight w:val="300"/>
        </w:trPr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6A2D5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chr1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18AB1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25C73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2847055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191CC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28470578</w:t>
            </w:r>
          </w:p>
        </w:tc>
      </w:tr>
      <w:tr w:rsidR="009A161B" w:rsidRPr="009A161B" w14:paraId="15D2E0C7" w14:textId="77777777" w:rsidTr="005162CB">
        <w:trPr>
          <w:trHeight w:val="300"/>
        </w:trPr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05077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lastRenderedPageBreak/>
              <w:t>chr1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B9F39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83E2C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2141901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61079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21419029</w:t>
            </w:r>
          </w:p>
        </w:tc>
      </w:tr>
      <w:tr w:rsidR="009A161B" w:rsidRPr="009A161B" w14:paraId="664E7609" w14:textId="77777777" w:rsidTr="005162CB">
        <w:trPr>
          <w:trHeight w:val="300"/>
        </w:trPr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5FEA5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chr1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6DD4D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4B941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2185129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3A3C5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21851309</w:t>
            </w:r>
          </w:p>
        </w:tc>
      </w:tr>
      <w:tr w:rsidR="009A161B" w:rsidRPr="009A161B" w14:paraId="2EF71599" w14:textId="77777777" w:rsidTr="005162CB">
        <w:trPr>
          <w:trHeight w:val="300"/>
        </w:trPr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31D52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chr1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8BBC3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8141E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1837213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86211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18372155</w:t>
            </w:r>
          </w:p>
        </w:tc>
      </w:tr>
      <w:tr w:rsidR="009A161B" w:rsidRPr="009A161B" w14:paraId="28AF740C" w14:textId="77777777" w:rsidTr="005162CB">
        <w:trPr>
          <w:trHeight w:val="300"/>
        </w:trPr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45CE2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chr1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C1CD3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A9282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1512282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3667C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15122843</w:t>
            </w:r>
          </w:p>
        </w:tc>
      </w:tr>
      <w:tr w:rsidR="009A161B" w:rsidRPr="009A161B" w14:paraId="7BF6DA16" w14:textId="77777777" w:rsidTr="005162CB">
        <w:trPr>
          <w:trHeight w:val="300"/>
        </w:trPr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3B165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chr16_KI270853v1_alt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96302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80C2F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199574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8335A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1995760</w:t>
            </w:r>
          </w:p>
        </w:tc>
      </w:tr>
      <w:tr w:rsidR="009A161B" w:rsidRPr="009A161B" w14:paraId="4555A324" w14:textId="77777777" w:rsidTr="005162CB">
        <w:trPr>
          <w:trHeight w:val="300"/>
        </w:trPr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96864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chr16_KI270853v1_alt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69B79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72DF4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28518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A9792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285203</w:t>
            </w:r>
          </w:p>
        </w:tc>
      </w:tr>
      <w:tr w:rsidR="009A161B" w:rsidRPr="009A161B" w14:paraId="7808C0B2" w14:textId="77777777" w:rsidTr="005162CB">
        <w:trPr>
          <w:trHeight w:val="300"/>
        </w:trPr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07386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chr16_KI270853v1_alt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C8E2E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764E2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54240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62652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542419</w:t>
            </w:r>
          </w:p>
        </w:tc>
      </w:tr>
      <w:tr w:rsidR="009A161B" w:rsidRPr="009A161B" w14:paraId="056A01CE" w14:textId="77777777" w:rsidTr="005162CB">
        <w:trPr>
          <w:trHeight w:val="300"/>
        </w:trPr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5739D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chr16_KI270853v1_alt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106C1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D0735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77739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A7F14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777418</w:t>
            </w:r>
          </w:p>
        </w:tc>
      </w:tr>
      <w:tr w:rsidR="009A161B" w:rsidRPr="009A161B" w14:paraId="69540AE3" w14:textId="77777777" w:rsidTr="005162CB">
        <w:trPr>
          <w:trHeight w:val="300"/>
        </w:trPr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3DFA7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chr16_KI270853v1_alt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7DCC4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D0F8A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73164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9EDC9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731664</w:t>
            </w:r>
          </w:p>
        </w:tc>
      </w:tr>
      <w:tr w:rsidR="009A161B" w:rsidRPr="009A161B" w14:paraId="4FAFBF60" w14:textId="77777777" w:rsidTr="005162CB">
        <w:trPr>
          <w:trHeight w:val="300"/>
        </w:trPr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2A29F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chr16_KV880768v1_fix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586C7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0520A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125372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829FD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1253744</w:t>
            </w:r>
          </w:p>
        </w:tc>
      </w:tr>
      <w:tr w:rsidR="009A161B" w:rsidRPr="009A161B" w14:paraId="7E0B1C7F" w14:textId="77777777" w:rsidTr="005162CB">
        <w:trPr>
          <w:trHeight w:val="300"/>
        </w:trPr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DB85E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chr16_KV880768v1_fix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6B69A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82497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168572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064E3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1685742</w:t>
            </w:r>
          </w:p>
        </w:tc>
      </w:tr>
      <w:tr w:rsidR="009A161B" w:rsidRPr="009A161B" w14:paraId="7CBD11A4" w14:textId="77777777" w:rsidTr="005162CB">
        <w:trPr>
          <w:trHeight w:val="300"/>
        </w:trPr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131A5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chr16_KV880768v1_fix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A4402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FDBFD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24178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75BE4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241799</w:t>
            </w:r>
          </w:p>
        </w:tc>
      </w:tr>
      <w:tr w:rsidR="009A161B" w:rsidRPr="009A161B" w14:paraId="4ADC69EF" w14:textId="77777777" w:rsidTr="005162CB">
        <w:trPr>
          <w:trHeight w:val="300"/>
        </w:trPr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ABC48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chr16_KV880768v1_fix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6122A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3A069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58514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DBD1B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585166</w:t>
            </w:r>
          </w:p>
        </w:tc>
      </w:tr>
      <w:tr w:rsidR="009A161B" w:rsidRPr="009A161B" w14:paraId="2B65DC88" w14:textId="77777777" w:rsidTr="005162CB">
        <w:trPr>
          <w:trHeight w:val="300"/>
        </w:trPr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8C75A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chr16_KZ559113v1_fix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46CCA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E317D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7301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D536B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73029</w:t>
            </w:r>
          </w:p>
        </w:tc>
      </w:tr>
      <w:tr w:rsidR="009A161B" w:rsidRPr="009A161B" w14:paraId="1D55D5B2" w14:textId="77777777" w:rsidTr="005162CB">
        <w:trPr>
          <w:trHeight w:val="300"/>
        </w:trPr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A0AC5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chr1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C1EB4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2B20A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4336174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4EA86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43361759</w:t>
            </w:r>
          </w:p>
        </w:tc>
      </w:tr>
      <w:tr w:rsidR="009A161B" w:rsidRPr="009A161B" w14:paraId="24AAF7D1" w14:textId="77777777" w:rsidTr="005162CB">
        <w:trPr>
          <w:trHeight w:val="300"/>
        </w:trPr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3DE4B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chr1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38172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9AD9B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5543192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60BAF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55431940</w:t>
            </w:r>
          </w:p>
        </w:tc>
      </w:tr>
      <w:tr w:rsidR="009A161B" w:rsidRPr="009A161B" w14:paraId="797F1159" w14:textId="77777777" w:rsidTr="005162CB">
        <w:trPr>
          <w:trHeight w:val="300"/>
        </w:trPr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1CC17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chr1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F6CEA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22FB0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4110170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C553F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41101728</w:t>
            </w:r>
          </w:p>
        </w:tc>
      </w:tr>
      <w:tr w:rsidR="009A161B" w:rsidRPr="009A161B" w14:paraId="289CA98A" w14:textId="77777777" w:rsidTr="005162CB">
        <w:trPr>
          <w:trHeight w:val="300"/>
        </w:trPr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97DC4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chr17_JH159146v1_alt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A9A8D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7DE9A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25139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38971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251415</w:t>
            </w:r>
          </w:p>
        </w:tc>
      </w:tr>
      <w:tr w:rsidR="009A161B" w:rsidRPr="009A161B" w14:paraId="1EDD3190" w14:textId="77777777" w:rsidTr="005162CB">
        <w:trPr>
          <w:trHeight w:val="300"/>
        </w:trPr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0E5C8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chr1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BEA8C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1BBE0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4195214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150FF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41952168</w:t>
            </w:r>
          </w:p>
        </w:tc>
      </w:tr>
      <w:tr w:rsidR="009A161B" w:rsidRPr="009A161B" w14:paraId="5BEC349E" w14:textId="77777777" w:rsidTr="005162CB">
        <w:trPr>
          <w:trHeight w:val="300"/>
        </w:trPr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31C82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chr1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96DBC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39C37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4161493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CB86E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41614955</w:t>
            </w:r>
          </w:p>
        </w:tc>
      </w:tr>
      <w:tr w:rsidR="009A161B" w:rsidRPr="009A161B" w14:paraId="60965F03" w14:textId="77777777" w:rsidTr="005162CB">
        <w:trPr>
          <w:trHeight w:val="300"/>
        </w:trPr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B7787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chr1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53F9F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69ED7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1849424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85D0B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18494265</w:t>
            </w:r>
          </w:p>
        </w:tc>
      </w:tr>
      <w:tr w:rsidR="009A161B" w:rsidRPr="009A161B" w14:paraId="3A4CBECC" w14:textId="77777777" w:rsidTr="005162CB">
        <w:trPr>
          <w:trHeight w:val="300"/>
        </w:trPr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7E536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chr1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10A68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8FDB0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1438928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934D6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14389299</w:t>
            </w:r>
          </w:p>
        </w:tc>
      </w:tr>
      <w:tr w:rsidR="009A161B" w:rsidRPr="009A161B" w14:paraId="51B502E7" w14:textId="77777777" w:rsidTr="005162CB">
        <w:trPr>
          <w:trHeight w:val="300"/>
        </w:trPr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075C5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chr1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2E25B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28418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263846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247B1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2638484</w:t>
            </w:r>
          </w:p>
        </w:tc>
      </w:tr>
      <w:tr w:rsidR="009A161B" w:rsidRPr="009A161B" w14:paraId="25B8FC93" w14:textId="77777777" w:rsidTr="005162CB">
        <w:trPr>
          <w:trHeight w:val="300"/>
        </w:trPr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D3B33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chr19_KI270867v1_alt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4E0DA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2F66B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6704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43DF1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67065</w:t>
            </w:r>
          </w:p>
        </w:tc>
      </w:tr>
      <w:tr w:rsidR="009A161B" w:rsidRPr="009A161B" w14:paraId="768F7460" w14:textId="77777777" w:rsidTr="005162CB">
        <w:trPr>
          <w:trHeight w:val="300"/>
        </w:trPr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E6BD1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chr2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B17A7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73CA1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6423330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DD9F6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64233319</w:t>
            </w:r>
          </w:p>
        </w:tc>
      </w:tr>
      <w:tr w:rsidR="009A161B" w:rsidRPr="009A161B" w14:paraId="4B7CFBB7" w14:textId="77777777" w:rsidTr="005162CB">
        <w:trPr>
          <w:trHeight w:val="300"/>
        </w:trPr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0880C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chr20_KI270870v1_alt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03A42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7C03B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14189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67180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141910</w:t>
            </w:r>
          </w:p>
        </w:tc>
      </w:tr>
      <w:tr w:rsidR="009A161B" w:rsidRPr="009A161B" w14:paraId="7B59388B" w14:textId="77777777" w:rsidTr="005162CB">
        <w:trPr>
          <w:trHeight w:val="300"/>
        </w:trPr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16882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chr2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31293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C78F4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3867882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90388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38678847</w:t>
            </w:r>
          </w:p>
        </w:tc>
      </w:tr>
      <w:tr w:rsidR="009A161B" w:rsidRPr="009A161B" w14:paraId="0F93C85E" w14:textId="77777777" w:rsidTr="005162CB">
        <w:trPr>
          <w:trHeight w:val="300"/>
        </w:trPr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B18EB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chr2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7C2EA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D7927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3158815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DA79C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31588174</w:t>
            </w:r>
          </w:p>
        </w:tc>
      </w:tr>
      <w:tr w:rsidR="009A161B" w:rsidRPr="009A161B" w14:paraId="247CD8A0" w14:textId="77777777" w:rsidTr="005162CB">
        <w:trPr>
          <w:trHeight w:val="300"/>
        </w:trPr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A7692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chr2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39042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23048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3161480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32130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31614824</w:t>
            </w:r>
          </w:p>
        </w:tc>
      </w:tr>
      <w:tr w:rsidR="009A161B" w:rsidRPr="009A161B" w14:paraId="31C9D64F" w14:textId="77777777" w:rsidTr="005162CB">
        <w:trPr>
          <w:trHeight w:val="300"/>
        </w:trPr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F2FB7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chr2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670A8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CD837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1011140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F8122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10111425</w:t>
            </w:r>
          </w:p>
        </w:tc>
      </w:tr>
      <w:tr w:rsidR="009A161B" w:rsidRPr="009A161B" w14:paraId="4B99957B" w14:textId="77777777" w:rsidTr="005162CB">
        <w:trPr>
          <w:trHeight w:val="300"/>
        </w:trPr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F7030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chr2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FB2F5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152D2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1915463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318C3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19154654</w:t>
            </w:r>
          </w:p>
        </w:tc>
      </w:tr>
      <w:tr w:rsidR="009A161B" w:rsidRPr="009A161B" w14:paraId="703AE782" w14:textId="77777777" w:rsidTr="005162CB">
        <w:trPr>
          <w:trHeight w:val="300"/>
        </w:trPr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862B4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A161B">
              <w:rPr>
                <w:rFonts w:ascii="Calibri" w:eastAsia="Times New Roman" w:hAnsi="Calibri" w:cs="Times New Roman"/>
                <w:color w:val="000000"/>
              </w:rPr>
              <w:t>chrX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F7720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9B10A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87287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978C4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872894</w:t>
            </w:r>
          </w:p>
        </w:tc>
      </w:tr>
      <w:tr w:rsidR="009A161B" w:rsidRPr="009A161B" w14:paraId="68B37F66" w14:textId="77777777" w:rsidTr="005162CB">
        <w:trPr>
          <w:trHeight w:val="300"/>
        </w:trPr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061DC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A161B">
              <w:rPr>
                <w:rFonts w:ascii="Calibri" w:eastAsia="Times New Roman" w:hAnsi="Calibri" w:cs="Times New Roman"/>
                <w:color w:val="000000"/>
              </w:rPr>
              <w:t>chrX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703AC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4B3A7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151488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CE329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1514905</w:t>
            </w:r>
          </w:p>
        </w:tc>
      </w:tr>
      <w:tr w:rsidR="009A161B" w:rsidRPr="009A161B" w14:paraId="5345BAFB" w14:textId="77777777" w:rsidTr="005162CB">
        <w:trPr>
          <w:trHeight w:val="300"/>
        </w:trPr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B4E49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A161B">
              <w:rPr>
                <w:rFonts w:ascii="Calibri" w:eastAsia="Times New Roman" w:hAnsi="Calibri" w:cs="Times New Roman"/>
                <w:color w:val="000000"/>
              </w:rPr>
              <w:t>chrX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72562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1D26E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14052458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297C8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140524604</w:t>
            </w:r>
          </w:p>
        </w:tc>
      </w:tr>
      <w:tr w:rsidR="009A161B" w:rsidRPr="009A161B" w14:paraId="337FE2BD" w14:textId="77777777" w:rsidTr="005162CB">
        <w:trPr>
          <w:trHeight w:val="300"/>
        </w:trPr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31B88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A161B">
              <w:rPr>
                <w:rFonts w:ascii="Calibri" w:eastAsia="Times New Roman" w:hAnsi="Calibri" w:cs="Times New Roman"/>
                <w:color w:val="000000"/>
              </w:rPr>
              <w:t>chrY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3FCE9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A3B95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87287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C7ACD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872894</w:t>
            </w:r>
          </w:p>
        </w:tc>
      </w:tr>
      <w:tr w:rsidR="009A161B" w:rsidRPr="009A161B" w14:paraId="04699609" w14:textId="77777777" w:rsidTr="005162CB">
        <w:trPr>
          <w:trHeight w:val="300"/>
        </w:trPr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A4573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A161B">
              <w:rPr>
                <w:rFonts w:ascii="Calibri" w:eastAsia="Times New Roman" w:hAnsi="Calibri" w:cs="Times New Roman"/>
                <w:color w:val="000000"/>
              </w:rPr>
              <w:t>chrY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72FFC" w14:textId="77777777" w:rsidR="009A161B" w:rsidRPr="009A161B" w:rsidRDefault="009A161B" w:rsidP="009A161B">
            <w:pPr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89CE7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151488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83943" w14:textId="77777777" w:rsidR="009A161B" w:rsidRPr="009A161B" w:rsidRDefault="009A161B" w:rsidP="009A161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161B">
              <w:rPr>
                <w:rFonts w:ascii="Calibri" w:eastAsia="Times New Roman" w:hAnsi="Calibri" w:cs="Times New Roman"/>
                <w:color w:val="000000"/>
              </w:rPr>
              <w:t>1514905</w:t>
            </w:r>
          </w:p>
        </w:tc>
      </w:tr>
    </w:tbl>
    <w:p w14:paraId="61AD90D0" w14:textId="70EB98D5" w:rsidR="0005413F" w:rsidRPr="005162CB" w:rsidRDefault="005162CB">
      <w:pPr>
        <w:rPr>
          <w:rFonts w:asciiTheme="majorHAnsi" w:hAnsiTheme="majorHAnsi" w:cstheme="majorHAnsi"/>
          <w:b/>
          <w:bCs/>
        </w:rPr>
      </w:pPr>
      <w:r w:rsidRPr="005162CB">
        <w:rPr>
          <w:rFonts w:asciiTheme="majorHAnsi" w:hAnsiTheme="majorHAnsi" w:cstheme="majorHAnsi"/>
          <w:b/>
          <w:bCs/>
        </w:rPr>
        <w:t>Table S1.</w:t>
      </w:r>
      <w:r>
        <w:rPr>
          <w:rFonts w:asciiTheme="majorHAnsi" w:hAnsiTheme="majorHAnsi" w:cstheme="majorHAnsi"/>
          <w:b/>
          <w:bCs/>
        </w:rPr>
        <w:t xml:space="preserve"> </w:t>
      </w:r>
      <w:r w:rsidRPr="005162CB">
        <w:rPr>
          <w:rFonts w:asciiTheme="majorHAnsi" w:hAnsiTheme="majorHAnsi" w:cstheme="majorHAnsi"/>
        </w:rPr>
        <w:t>Occurrence</w:t>
      </w:r>
      <w:r>
        <w:rPr>
          <w:rFonts w:asciiTheme="majorHAnsi" w:hAnsiTheme="majorHAnsi" w:cstheme="majorHAnsi"/>
        </w:rPr>
        <w:t>s</w:t>
      </w:r>
      <w:r w:rsidRPr="005162CB">
        <w:rPr>
          <w:rFonts w:asciiTheme="majorHAnsi" w:hAnsiTheme="majorHAnsi" w:cstheme="majorHAnsi"/>
        </w:rPr>
        <w:t xml:space="preserve"> of the G4-1 sequence in the human genome</w:t>
      </w:r>
      <w:r>
        <w:rPr>
          <w:rFonts w:asciiTheme="majorHAnsi" w:hAnsiTheme="majorHAnsi" w:cstheme="majorHAnsi"/>
        </w:rPr>
        <w:t>.</w:t>
      </w:r>
    </w:p>
    <w:sectPr w:rsidR="0005413F" w:rsidRPr="005162CB" w:rsidSect="006372B4">
      <w:pgSz w:w="12240" w:h="15840"/>
      <w:pgMar w:top="1440" w:right="1800" w:bottom="1440" w:left="1800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A161B"/>
    <w:rsid w:val="0005413F"/>
    <w:rsid w:val="001A1ECA"/>
    <w:rsid w:val="005162CB"/>
    <w:rsid w:val="006372B4"/>
    <w:rsid w:val="006B178C"/>
    <w:rsid w:val="009A161B"/>
    <w:rsid w:val="00E55A1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A4E00FB"/>
  <w15:docId w15:val="{FDF87A66-06BC-2248-B557-0E7D5DDE2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945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42</Words>
  <Characters>1953</Characters>
  <Application>Microsoft Office Word</Application>
  <DocSecurity>0</DocSecurity>
  <Lines>16</Lines>
  <Paragraphs>4</Paragraphs>
  <ScaleCrop>false</ScaleCrop>
  <Company>Wayne State University School of Medicine</Company>
  <LinksUpToDate>false</LinksUpToDate>
  <CharactersWithSpaces>2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Brush</dc:creator>
  <cp:keywords/>
  <dc:description/>
  <cp:lastModifiedBy>George Brush</cp:lastModifiedBy>
  <cp:revision>2</cp:revision>
  <dcterms:created xsi:type="dcterms:W3CDTF">2021-09-29T18:57:00Z</dcterms:created>
  <dcterms:modified xsi:type="dcterms:W3CDTF">2021-10-08T15:30:00Z</dcterms:modified>
</cp:coreProperties>
</file>